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1A65" w:rsidRDefault="00141A65">
      <w:r>
        <w:t xml:space="preserve">Table </w:t>
      </w:r>
      <w:r w:rsidR="00FE78F1">
        <w:t>S1</w:t>
      </w:r>
      <w:r>
        <w:t>: Risk of Bias Assessment</w:t>
      </w:r>
      <w:r w:rsidR="0088243E">
        <w:t xml:space="preserve"> using the Newcastle Ottawa Scale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483"/>
        <w:gridCol w:w="924"/>
        <w:gridCol w:w="904"/>
        <w:gridCol w:w="805"/>
        <w:gridCol w:w="785"/>
        <w:gridCol w:w="795"/>
        <w:gridCol w:w="645"/>
        <w:gridCol w:w="765"/>
        <w:gridCol w:w="705"/>
        <w:gridCol w:w="639"/>
        <w:gridCol w:w="895"/>
        <w:gridCol w:w="638"/>
        <w:gridCol w:w="629"/>
        <w:gridCol w:w="629"/>
        <w:gridCol w:w="935"/>
      </w:tblGrid>
      <w:tr w:rsidR="001A1ABE" w:rsidRPr="007163BC" w:rsidTr="0024517C"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Banerjee 2003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Dwivedi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03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Karege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05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Maheu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Deveci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Grah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Huang 2006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Liang 2012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Park 2014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7163BC">
              <w:rPr>
                <w:rFonts w:cs="Times New Roman"/>
                <w:sz w:val="18"/>
                <w:szCs w:val="18"/>
              </w:rPr>
              <w:t>Pinheiro</w:t>
            </w:r>
            <w:proofErr w:type="spellEnd"/>
            <w:r w:rsidRPr="007163BC">
              <w:rPr>
                <w:rFonts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Kim 2007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Lee 2007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Lee 2009</w:t>
            </w:r>
          </w:p>
        </w:tc>
        <w:tc>
          <w:tcPr>
            <w:tcW w:w="0" w:type="auto"/>
          </w:tcPr>
          <w:p w:rsidR="001A1ABE" w:rsidRPr="007163BC" w:rsidRDefault="001A1ABE" w:rsidP="00093757">
            <w:pPr>
              <w:rPr>
                <w:rFonts w:cs="Times New Roman"/>
                <w:sz w:val="18"/>
                <w:szCs w:val="18"/>
              </w:rPr>
            </w:pPr>
            <w:r w:rsidRPr="007163BC">
              <w:rPr>
                <w:rFonts w:cs="Times New Roman"/>
                <w:sz w:val="18"/>
                <w:szCs w:val="18"/>
              </w:rPr>
              <w:t>Martinez 2012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Is the source population appropriate and representative of the population of interest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Is the sample size adequate and is there sufficient power to detect a meaningful difference in the outcome of interest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Did the study identify and adjust for any variables or confounders that may influence the outcome?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291FA8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0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Did the study use appropriate statistical analysis methods relative to the outcome of interest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Is there little missing data and did the study handle it accordingly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Is the methodology of the outcome measurement explicitly stated and is it appropriate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</w:tr>
      <w:tr w:rsidR="001A1ABE" w:rsidRPr="00FD2AAC" w:rsidTr="0024517C">
        <w:tc>
          <w:tcPr>
            <w:tcW w:w="0" w:type="auto"/>
          </w:tcPr>
          <w:p w:rsidR="001A1ABE" w:rsidRPr="00FD2AAC" w:rsidRDefault="001A1ABE" w:rsidP="00093757">
            <w:pPr>
              <w:rPr>
                <w:rFonts w:eastAsia="Times New Roman" w:cs="Times New Roman"/>
                <w:sz w:val="18"/>
                <w:szCs w:val="20"/>
                <w:lang w:val="en-CA"/>
              </w:rPr>
            </w:pPr>
            <w:r w:rsidRPr="00FD2AAC">
              <w:rPr>
                <w:rFonts w:eastAsia="Times New Roman" w:cs="Times New Roman"/>
                <w:sz w:val="18"/>
                <w:szCs w:val="20"/>
                <w:lang w:val="en-CA"/>
              </w:rPr>
              <w:t>Is there an objective assessment of the outcome of interest?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093757" w:rsidP="00093757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  <w:tc>
          <w:tcPr>
            <w:tcW w:w="0" w:type="auto"/>
          </w:tcPr>
          <w:p w:rsidR="001A1ABE" w:rsidRPr="00FD2AAC" w:rsidRDefault="001A1ABE" w:rsidP="00093757">
            <w:pPr>
              <w:rPr>
                <w:rFonts w:cs="Times New Roman"/>
                <w:sz w:val="22"/>
              </w:rPr>
            </w:pPr>
            <w:r w:rsidRPr="00FD2AAC">
              <w:rPr>
                <w:rFonts w:cs="Times New Roman"/>
                <w:sz w:val="22"/>
              </w:rPr>
              <w:t>3</w:t>
            </w:r>
          </w:p>
        </w:tc>
      </w:tr>
    </w:tbl>
    <w:p w:rsidR="009D554B" w:rsidRDefault="009D554B"/>
    <w:sectPr w:rsidR="009D554B" w:rsidSect="001A1ABE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1A1ABE"/>
    <w:rsid w:val="00093757"/>
    <w:rsid w:val="00141A65"/>
    <w:rsid w:val="001A1ABE"/>
    <w:rsid w:val="0024517C"/>
    <w:rsid w:val="00291FA8"/>
    <w:rsid w:val="003A0116"/>
    <w:rsid w:val="006661E0"/>
    <w:rsid w:val="007163BC"/>
    <w:rsid w:val="008551D7"/>
    <w:rsid w:val="0088243E"/>
    <w:rsid w:val="009D554B"/>
    <w:rsid w:val="00C044CB"/>
    <w:rsid w:val="00CC74ED"/>
    <w:rsid w:val="00FE7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A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1A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Eisen</dc:creator>
  <cp:keywords/>
  <dc:description/>
  <cp:lastModifiedBy>csabay</cp:lastModifiedBy>
  <cp:revision>4</cp:revision>
  <dcterms:created xsi:type="dcterms:W3CDTF">2015-07-21T15:43:00Z</dcterms:created>
  <dcterms:modified xsi:type="dcterms:W3CDTF">2015-12-22T14:38:00Z</dcterms:modified>
</cp:coreProperties>
</file>